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. </w:t>
      </w:r>
      <w:r>
        <w:rPr>
          <w:rFonts w:cs="Times New Roman" w:ascii="Times New Roman" w:hAnsi="Times New Roman"/>
          <w:sz w:val="24"/>
        </w:rPr>
        <w:t xml:space="preserve">Effect estimates of </w:t>
      </w:r>
      <w:r>
        <w:rPr>
          <w:rFonts w:cs="Times New Roman" w:ascii="Times New Roman" w:hAnsi="Times New Roman"/>
          <w:sz w:val="24"/>
        </w:rPr>
        <w:t xml:space="preserve">Huperzine A </w:t>
      </w:r>
      <w:r>
        <w:rPr>
          <w:rFonts w:cs="Times New Roman" w:ascii="Times New Roman" w:hAnsi="Times New Roman"/>
          <w:sz w:val="24"/>
        </w:rPr>
        <w:t xml:space="preserve">for treatment of </w:t>
      </w:r>
      <w:r>
        <w:rPr>
          <w:rFonts w:cs="Times New Roman" w:ascii="Times New Roman" w:hAnsi="Times New Roman"/>
          <w:sz w:val="24"/>
        </w:rPr>
        <w:t>Alzheimer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s disease </w:t>
      </w:r>
      <w:r>
        <w:rPr>
          <w:rFonts w:cs="Times New Roman" w:ascii="Times New Roman" w:hAnsi="Times New Roman"/>
          <w:sz w:val="24"/>
        </w:rPr>
        <w:t>in included trials</w:t>
      </w:r>
    </w:p>
    <w:tbl>
      <w:tblPr>
        <w:tblW w:w="15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2835"/>
        <w:gridCol w:w="1134"/>
        <w:gridCol w:w="1417"/>
        <w:gridCol w:w="3763"/>
      </w:tblGrid>
      <w:tr>
        <w:trPr/>
        <w:tc>
          <w:tcPr>
            <w:tcW w:w="6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utcomes and comparison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ffect estimate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tud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articipants</w:t>
            </w:r>
          </w:p>
        </w:tc>
        <w:tc>
          <w:tcPr>
            <w:tcW w:w="3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tudy ID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Cognitive function 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7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Placebo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n trial reporting original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75 [2.06, 5.43]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r>
              <w:rPr>
                <w:szCs w:val="21"/>
              </w:rPr>
              <w:t>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0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Chai 19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4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X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7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89 [1.74, 4.04]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r>
              <w:rPr>
                <w:szCs w:val="21"/>
              </w:rPr>
              <w:t>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2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Zhou 2004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9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Shi 201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5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bookmarkStart w:id="0" w:name="OLE_LINK41"/>
            <w:bookmarkStart w:id="1" w:name="OLE_LINK40"/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00 [3.86, 6.14]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200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3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24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.50 [-3.99, 10.9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2004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9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D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.18 [0.30, 6.06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  <w:r>
              <w:rPr>
                <w:szCs w:val="21"/>
              </w:rPr>
              <w:t xml:space="preserve"> 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i 19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4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Li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0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X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7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D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.10 [0.65, 3.55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201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5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M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6.77 [10.30, 23.23]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r>
              <w:rPr>
                <w:szCs w:val="21"/>
              </w:rPr>
              <w:t>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i 19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4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Li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0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X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7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M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9.90 [1.69, 18.11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201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5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Placebo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n trial reporting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hanged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1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91 [-0.02, 1.8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ii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.38 [1.73, 3.04]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bookmarkStart w:id="2" w:name="OLE_LINK39"/>
            <w:bookmarkStart w:id="3" w:name="OLE_LINK38"/>
            <w:r>
              <w:rPr>
                <w:szCs w:val="21"/>
              </w:rPr>
              <w:t>∆</w:t>
            </w:r>
            <w:bookmarkEnd w:id="2"/>
            <w:bookmarkEnd w:id="3"/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Zhou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0 [0.48, 2.52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ii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24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.48 [1.38, 3.58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3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.85 [1.44, 4.26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AS-Co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1.54 [-5.86, 2.78]</w:t>
            </w:r>
            <w:r>
              <w:rPr>
                <w:szCs w:val="21"/>
              </w:rPr>
              <w:t xml:space="preserve"> 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ii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Zha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AS-Co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1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2.56 [-4.11, -1.0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ii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AS-Co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5.36 [-7.04, -3.6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AS-Co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1.58 [-3.31, 0.1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ii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no treatment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n trial reporting original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6.50[2.60, 10.40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in 200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6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no treatment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n trial reporting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hanged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M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5.00 [1.75, 8.25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2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7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Psychotherapy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n trial reporting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hanged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5.38 [3.72, 7.04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conventional therapy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n trial reporting original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Galanthamine hydrobromid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32 [-1.12, 1.7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 2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9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Piracetam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y MM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4.83 [1.77, 7.90]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r>
              <w:rPr>
                <w:szCs w:val="21"/>
              </w:rPr>
              <w:t>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 20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0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Kuang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1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Liu 19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2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Vitamin 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y MM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t 24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18 [-0.85, 3.2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ang 200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3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Donepezi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y MM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t 24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4 [-0.23, 3.3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201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4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Galanthamine hydrobromid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y HD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19[-1.63, 2.0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 2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9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Galanthamine hydrobromid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y WM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9[-2.97, 6.1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 2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9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Galanthamine Piracetam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y WM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.66[0.87, 6.45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19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2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+ Chinese herbal medicine versus Chinese herbal medicine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n trial reporting original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0.60[-2.65, 1.4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OLE_LINK49"/>
            <w:bookmarkStart w:id="5" w:name="OLE_LINK48"/>
            <w:r>
              <w:rPr>
                <w:rFonts w:cs="Times New Roman" w:ascii="Times New Roman" w:hAnsi="Times New Roman"/>
                <w:kern w:val="0"/>
                <w:szCs w:val="21"/>
              </w:rPr>
              <w:t>Wang 200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5]</w:t>
            </w:r>
            <w:bookmarkEnd w:id="4"/>
            <w:bookmarkEnd w:id="5"/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MM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0.10[-2.15, 1.9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200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5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Quality of Lif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no trial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ctivities of Daily Liv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Placebo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n trial reporting original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3.23 [-5.62, -0.83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  <w:r>
              <w:rPr>
                <w:szCs w:val="21"/>
              </w:rPr>
              <w:t>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0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X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7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75" w:leader="none"/>
              </w:tabs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1.33 [-5.44, 2.7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i 19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4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8.82 [-11.47, -6.16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  <w:r>
              <w:rPr>
                <w:szCs w:val="21"/>
              </w:rPr>
              <w:t xml:space="preserve"> 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201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5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Zhou 2004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9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8.00 [-11.31, -4.69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200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3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24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10.90 [-24.69, 2.8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Placebo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n trial reporting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hanged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 ADCS-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t 1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79[-0.93, 4.5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ii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2.36 [-3.67, -1.05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4.95 [-11.05, 1.15]</w:t>
            </w:r>
            <w:r>
              <w:rPr>
                <w:szCs w:val="21"/>
              </w:rPr>
              <w:t xml:space="preserve"> 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Zhou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8.00 [-11.31, -4.69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200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3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24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8.25 [-10.64, -5.86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36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8.41 [-11.07, -5.75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Psychotherapy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n trial reporting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hanged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sured b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6.76 [4.22, 9.30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8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conventional therapy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n trial reporting original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Galanthamine hydrobromid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y AD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11 [-2.59, 4.8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 2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9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Piracetam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y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9.03[-12.31, -5.75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 20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0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perzine A versus Donepezi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y 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t 24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0.66[-2.27, 0.9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201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4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+ Chinese herbal medicine versus Chinese herbal medicine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n trial reporting original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8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3.30[-11.37, 4.7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200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5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2 wee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3.80[-11.89, 4.2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200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5]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lobal clinical assessmen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uperzine A versus Placebo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n trial reporting original sco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67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asur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D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16 week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0.90[-0.98, -0.82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3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200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3]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 </w:t>
      </w:r>
      <w:r>
        <w:rPr>
          <w:rFonts w:cs="Times New Roman" w:ascii="Times New Roman" w:hAnsi="Times New Roman"/>
          <w:b/>
          <w:color w:val="000000"/>
          <w:szCs w:val="21"/>
        </w:rPr>
        <w:t>Abbreviation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szCs w:val="21"/>
        </w:rPr>
        <w:t xml:space="preserve">CI, confidence interval; </w:t>
      </w:r>
      <w:r>
        <w:rPr>
          <w:rFonts w:cs="Times New Roman" w:ascii="Times New Roman" w:hAnsi="Times New Roman"/>
          <w:color w:val="000000"/>
          <w:szCs w:val="21"/>
        </w:rPr>
        <w:t xml:space="preserve">*, the effect estimate favors experimental group; </w:t>
      </w:r>
      <w:r>
        <w:rPr>
          <w:szCs w:val="21"/>
        </w:rPr>
        <w:t>∆</w:t>
      </w:r>
      <w:r>
        <w:rPr>
          <w:rFonts w:cs="Times New Roman" w:ascii="Times New Roman" w:hAnsi="Times New Roman"/>
          <w:szCs w:val="21"/>
        </w:rPr>
        <w:t xml:space="preserve">, result from Meta-analysis.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MMSE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 xml:space="preserve">Mini-Mental State Examination;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ADL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>Activities of Daily Living scale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;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ADAS-Cog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>Alzheimer’s Disease Assessment Scale–Cognitive subscale;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ADCS-ADL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 xml:space="preserve">Alzheimer’s Disease Cooperative Study Activities of Daily Living scale; </w:t>
      </w:r>
      <w:r>
        <w:rPr>
          <w:rFonts w:cs="Times New Roman" w:ascii="Times New Roman" w:hAnsi="Times New Roman"/>
          <w:kern w:val="0"/>
          <w:szCs w:val="21"/>
        </w:rPr>
        <w:t>CDR, Clinical Dementia Rating scale; WMS,</w:t>
      </w:r>
      <w:r>
        <w:rPr>
          <w:rFonts w:cs="Times New Roman" w:ascii="Times New Roman" w:hAnsi="Times New Roman"/>
          <w:szCs w:val="21"/>
        </w:rPr>
        <w:t xml:space="preserve"> Wechsler Memory Scale</w:t>
      </w:r>
      <w:r>
        <w:rPr>
          <w:rFonts w:cs="Times New Roman" w:ascii="Times New Roman" w:hAnsi="Times New Roman"/>
          <w:kern w:val="0"/>
          <w:szCs w:val="21"/>
        </w:rPr>
        <w:t>; HDS,</w:t>
      </w:r>
      <w:r>
        <w:rPr>
          <w:rFonts w:cs="Times New Roman" w:ascii="Times New Roman" w:hAnsi="Times New Roman"/>
          <w:szCs w:val="21"/>
        </w:rPr>
        <w:t xml:space="preserve"> Hasegawa’s Dementia Scale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ZChar">
    <w:name w:val="z-窗体顶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character" w:styleId="ZChar1">
    <w:name w:val="z-窗体底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Char2">
    <w:name w:val=" Char"/>
    <w:basedOn w:val="Normal"/>
    <w:qFormat/>
    <w:pPr>
      <w:tabs>
        <w:tab w:val="left" w:pos="420" w:leader="none"/>
      </w:tabs>
      <w:ind w:left="420" w:hanging="42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8:02:00Z</dcterms:created>
  <dc:creator>DELL</dc:creator>
  <dc:description/>
  <cp:keywords/>
  <dc:language>en-US</dc:language>
  <cp:lastModifiedBy>DELL</cp:lastModifiedBy>
  <dcterms:modified xsi:type="dcterms:W3CDTF">2013-06-27T08:46:00Z</dcterms:modified>
  <cp:revision>6</cp:revision>
  <dc:subject/>
  <dc:title/>
</cp:coreProperties>
</file>